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4108E" w14:textId="0F6377BC" w:rsidR="00877D4B" w:rsidRPr="00CB73DA" w:rsidRDefault="00877D4B" w:rsidP="0095780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B73D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832C4" w:rsidRPr="00CB73DA">
        <w:rPr>
          <w:rFonts w:ascii="Times New Roman" w:hAnsi="Times New Roman" w:cs="Times New Roman"/>
          <w:b/>
          <w:sz w:val="24"/>
          <w:szCs w:val="24"/>
        </w:rPr>
        <w:t>S1</w:t>
      </w:r>
      <w:r w:rsidR="0095780B" w:rsidRPr="00CB73DA">
        <w:rPr>
          <w:rFonts w:ascii="Times New Roman" w:hAnsi="Times New Roman" w:cs="Times New Roman"/>
          <w:b/>
          <w:sz w:val="24"/>
          <w:szCs w:val="24"/>
        </w:rPr>
        <w:t>.</w:t>
      </w:r>
      <w:r w:rsidRPr="00CB73D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B73DA">
        <w:rPr>
          <w:rFonts w:ascii="Times New Roman" w:hAnsi="Times New Roman" w:cs="Times New Roman"/>
          <w:sz w:val="24"/>
          <w:szCs w:val="24"/>
        </w:rPr>
        <w:t>The methodological quality of included studi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44"/>
        <w:gridCol w:w="608"/>
        <w:gridCol w:w="608"/>
        <w:gridCol w:w="609"/>
        <w:gridCol w:w="608"/>
        <w:gridCol w:w="609"/>
        <w:gridCol w:w="609"/>
        <w:gridCol w:w="608"/>
        <w:gridCol w:w="609"/>
        <w:gridCol w:w="609"/>
        <w:gridCol w:w="609"/>
        <w:gridCol w:w="676"/>
      </w:tblGrid>
      <w:tr w:rsidR="00EC7D67" w:rsidRPr="00CB73DA" w14:paraId="4ACFB151" w14:textId="55310ADB" w:rsidTr="00621393"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A7DB4C" w14:textId="77777777" w:rsidR="00EC7D67" w:rsidRPr="00CB73DA" w:rsidRDefault="00EC7D67" w:rsidP="00316CB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B73DA">
              <w:rPr>
                <w:rFonts w:ascii="Times New Roman" w:hAnsi="Times New Roman" w:cs="Times New Roman"/>
                <w:b/>
                <w:bCs/>
                <w:szCs w:val="21"/>
              </w:rPr>
              <w:t>Study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94DBF5" w14:textId="77777777" w:rsidR="00EC7D67" w:rsidRPr="00CB73DA" w:rsidRDefault="00EC7D67" w:rsidP="00316CB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B73DA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C72EAD" w14:textId="77777777" w:rsidR="00EC7D67" w:rsidRPr="00CB73DA" w:rsidRDefault="00EC7D67" w:rsidP="00316CB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B73DA">
              <w:rPr>
                <w:rFonts w:ascii="Times New Roman" w:hAnsi="Times New Roman" w:cs="Times New Roman"/>
                <w:b/>
                <w:bCs/>
                <w:szCs w:val="21"/>
              </w:rPr>
              <w:t>B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569989" w14:textId="77777777" w:rsidR="00EC7D67" w:rsidRPr="00CB73DA" w:rsidRDefault="00EC7D67" w:rsidP="00316CB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B73DA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4CEBD2" w14:textId="77777777" w:rsidR="00EC7D67" w:rsidRPr="00CB73DA" w:rsidRDefault="00EC7D67" w:rsidP="00316CB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B73DA">
              <w:rPr>
                <w:rFonts w:ascii="Times New Roman" w:hAnsi="Times New Roman" w:cs="Times New Roman"/>
                <w:b/>
                <w:bCs/>
                <w:szCs w:val="21"/>
              </w:rPr>
              <w:t>D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FFA2F8" w14:textId="77777777" w:rsidR="00EC7D67" w:rsidRPr="00CB73DA" w:rsidRDefault="00EC7D67" w:rsidP="00316CB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B73DA">
              <w:rPr>
                <w:rFonts w:ascii="Times New Roman" w:hAnsi="Times New Roman" w:cs="Times New Roman"/>
                <w:b/>
                <w:bCs/>
                <w:szCs w:val="21"/>
              </w:rPr>
              <w:t>E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1BC91A" w14:textId="77777777" w:rsidR="00EC7D67" w:rsidRPr="00CB73DA" w:rsidRDefault="00EC7D67" w:rsidP="00316CB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B73DA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FECF72" w14:textId="77777777" w:rsidR="00EC7D67" w:rsidRPr="00CB73DA" w:rsidRDefault="00EC7D67" w:rsidP="00316CB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B73DA">
              <w:rPr>
                <w:rFonts w:ascii="Times New Roman" w:hAnsi="Times New Roman" w:cs="Times New Roman"/>
                <w:b/>
                <w:bCs/>
                <w:szCs w:val="21"/>
              </w:rPr>
              <w:t>G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6942EC" w14:textId="77777777" w:rsidR="00EC7D67" w:rsidRPr="00CB73DA" w:rsidRDefault="00EC7D67" w:rsidP="00316CB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B73DA">
              <w:rPr>
                <w:rFonts w:ascii="Times New Roman" w:hAnsi="Times New Roman" w:cs="Times New Roman"/>
                <w:b/>
                <w:bCs/>
                <w:szCs w:val="21"/>
              </w:rPr>
              <w:t>H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3930F8" w14:textId="77777777" w:rsidR="00EC7D67" w:rsidRPr="00CB73DA" w:rsidRDefault="00EC7D67" w:rsidP="00316CB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B73DA">
              <w:rPr>
                <w:rFonts w:ascii="Times New Roman" w:hAnsi="Times New Roman" w:cs="Times New Roman"/>
                <w:b/>
                <w:bCs/>
                <w:szCs w:val="21"/>
              </w:rPr>
              <w:t>I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18A71D" w14:textId="77777777" w:rsidR="00EC7D67" w:rsidRPr="00CB73DA" w:rsidRDefault="00EC7D67" w:rsidP="00316CB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B73DA">
              <w:rPr>
                <w:rFonts w:ascii="Times New Roman" w:hAnsi="Times New Roman" w:cs="Times New Roman"/>
                <w:b/>
                <w:bCs/>
                <w:szCs w:val="21"/>
              </w:rPr>
              <w:t>J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A6629" w14:textId="0C34E184" w:rsidR="00EC7D67" w:rsidRPr="00CB73DA" w:rsidRDefault="00EC7D67" w:rsidP="00316CB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B73DA"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</w:tc>
      </w:tr>
      <w:tr w:rsidR="00EC7D67" w:rsidRPr="00CB73DA" w14:paraId="0E65BFC9" w14:textId="53AE18F2" w:rsidTr="00621393"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24998" w14:textId="1A03A694" w:rsidR="00EC7D67" w:rsidRPr="00CB73DA" w:rsidRDefault="00EC7D67" w:rsidP="007C2F15">
            <w:pPr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Han 2019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E058A" w14:textId="22C5B47A" w:rsidR="00EC7D67" w:rsidRPr="00CB73DA" w:rsidRDefault="00EC7D67" w:rsidP="007C2F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75740" w14:textId="003A7DA9" w:rsidR="00EC7D67" w:rsidRPr="00CB73DA" w:rsidRDefault="00EC7D67" w:rsidP="007C2F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AFD1A" w14:textId="065C743A" w:rsidR="00EC7D67" w:rsidRPr="00CB73DA" w:rsidRDefault="00EC7D67" w:rsidP="007C2F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CB9E4" w14:textId="3C652C32" w:rsidR="00EC7D67" w:rsidRPr="00CB73DA" w:rsidRDefault="00EC7D67" w:rsidP="007C2F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44BF3" w14:textId="697625FD" w:rsidR="00EC7D67" w:rsidRPr="00CB73DA" w:rsidRDefault="00EC7D67" w:rsidP="007C2F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2873D" w14:textId="73E7B136" w:rsidR="00EC7D67" w:rsidRPr="00CB73DA" w:rsidRDefault="00EC7D67" w:rsidP="007C2F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B0075" w14:textId="2A71FAF6" w:rsidR="00EC7D67" w:rsidRPr="00CB73DA" w:rsidRDefault="00EC7D67" w:rsidP="007C2F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D656A" w14:textId="31A2B4EE" w:rsidR="00EC7D67" w:rsidRPr="00CB73DA" w:rsidRDefault="00EC7D67" w:rsidP="007C2F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87656" w14:textId="6455FF99" w:rsidR="00EC7D67" w:rsidRPr="00CB73DA" w:rsidRDefault="00EC7D67" w:rsidP="007C2F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0B17C" w14:textId="39140328" w:rsidR="00EC7D67" w:rsidRPr="00CB73DA" w:rsidRDefault="002C7739" w:rsidP="007C2F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FE4E3" w14:textId="0FF638A1" w:rsidR="00EC7D67" w:rsidRPr="00CB73DA" w:rsidRDefault="002C7739" w:rsidP="007C2F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</w:tr>
      <w:tr w:rsidR="00EC7D67" w:rsidRPr="00CB73DA" w14:paraId="4E126503" w14:textId="6BFCC4A9" w:rsidTr="00621393"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B3E69" w14:textId="6C5EEC01" w:rsidR="00EC7D67" w:rsidRPr="00CB73DA" w:rsidRDefault="00EC7D67" w:rsidP="007C2F15">
            <w:pPr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Lin 201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62B6B" w14:textId="3EEEF40F" w:rsidR="00EC7D67" w:rsidRPr="00CB73DA" w:rsidRDefault="00EC7D67" w:rsidP="007C2F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C89A7" w14:textId="0DB24A0F" w:rsidR="00EC7D67" w:rsidRPr="00CB73DA" w:rsidRDefault="00EC7D67" w:rsidP="007C2F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9A714" w14:textId="3DC3E9CE" w:rsidR="00EC7D67" w:rsidRPr="00CB73DA" w:rsidRDefault="00EC7D67" w:rsidP="007C2F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B9B2E" w14:textId="4F797FDC" w:rsidR="00EC7D67" w:rsidRPr="00CB73DA" w:rsidRDefault="00EC7D67" w:rsidP="007C2F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D29A6" w14:textId="71F5B315" w:rsidR="00EC7D67" w:rsidRPr="00CB73DA" w:rsidRDefault="00EC7D67" w:rsidP="007C2F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39B65" w14:textId="115E55E2" w:rsidR="00EC7D67" w:rsidRPr="00CB73DA" w:rsidRDefault="00EC7D67" w:rsidP="007C2F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D6694" w14:textId="41AFB817" w:rsidR="00EC7D67" w:rsidRPr="00CB73DA" w:rsidRDefault="00EC7D67" w:rsidP="007C2F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52364" w14:textId="214796A9" w:rsidR="00EC7D67" w:rsidRPr="00CB73DA" w:rsidRDefault="00EC7D67" w:rsidP="007C2F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B952F" w14:textId="062DB5A4" w:rsidR="00EC7D67" w:rsidRPr="00CB73DA" w:rsidRDefault="00EC7D67" w:rsidP="007C2F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70E74" w14:textId="182BC084" w:rsidR="00EC7D67" w:rsidRPr="00CB73DA" w:rsidRDefault="00EC7D67" w:rsidP="007C2F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5B116C52" w14:textId="2DD5CA6E" w:rsidR="00EC7D67" w:rsidRPr="00CB73DA" w:rsidRDefault="00EC7D67" w:rsidP="007C2F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EC7D67" w:rsidRPr="00CB73DA" w14:paraId="40112D60" w14:textId="46757967" w:rsidTr="00621393"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9FB02" w14:textId="0CED4F52" w:rsidR="00EC7D67" w:rsidRPr="00CB73DA" w:rsidRDefault="00EC7D67" w:rsidP="00A55326">
            <w:pPr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hAnsi="Times New Roman" w:cs="Times New Roman"/>
                <w:szCs w:val="21"/>
              </w:rPr>
              <w:t>Liang 2020(A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F4A2E" w14:textId="72E34F24" w:rsidR="00EC7D67" w:rsidRPr="00CB73DA" w:rsidRDefault="00EC7D67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D8101" w14:textId="216B2119" w:rsidR="00EC7D67" w:rsidRPr="00CB73DA" w:rsidRDefault="00EC7D67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hAnsi="Times New Roman" w:cs="Times New Roman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AE958" w14:textId="553C6A37" w:rsidR="00EC7D67" w:rsidRPr="00CB73DA" w:rsidRDefault="00EC7D67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6909C" w14:textId="24B046DD" w:rsidR="00EC7D67" w:rsidRPr="00CB73DA" w:rsidRDefault="00EC7D67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6A0FD" w14:textId="2FF97E93" w:rsidR="00EC7D67" w:rsidRPr="00CB73DA" w:rsidRDefault="00EC7D67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AEE78" w14:textId="5298965A" w:rsidR="00EC7D67" w:rsidRPr="00CB73DA" w:rsidRDefault="00EC7D67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B1BEE" w14:textId="01263D50" w:rsidR="00EC7D67" w:rsidRPr="00CB73DA" w:rsidRDefault="00EC7D67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B44FE" w14:textId="74852686" w:rsidR="00EC7D67" w:rsidRPr="00CB73DA" w:rsidRDefault="00EC7D67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27B59" w14:textId="03D7BD70" w:rsidR="00EC7D67" w:rsidRPr="00CB73DA" w:rsidRDefault="00EC7D67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2CC37" w14:textId="0F41B496" w:rsidR="00EC7D67" w:rsidRPr="00CB73DA" w:rsidRDefault="002C7739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23BF48AD" w14:textId="050785FF" w:rsidR="00EC7D67" w:rsidRPr="00CB73DA" w:rsidRDefault="002C7739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C7D67" w:rsidRPr="00CB73DA" w14:paraId="1DC687E8" w14:textId="7C53C9AB" w:rsidTr="00621393"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69C15" w14:textId="671A29B8" w:rsidR="00EC7D67" w:rsidRPr="00CB73DA" w:rsidRDefault="00EC7D67" w:rsidP="00A55326">
            <w:pPr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hAnsi="Times New Roman" w:cs="Times New Roman"/>
                <w:szCs w:val="21"/>
              </w:rPr>
              <w:t>Liang 2020(B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EB42A" w14:textId="715BDC83" w:rsidR="00EC7D67" w:rsidRPr="00CB73DA" w:rsidRDefault="00EC7D67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hAnsi="Times New Roman" w:cs="Times New Roman"/>
                <w:szCs w:val="21"/>
              </w:rPr>
              <w:t>?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25D56" w14:textId="402D67E5" w:rsidR="00EC7D67" w:rsidRPr="00CB73DA" w:rsidRDefault="00EC7D67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hAnsi="Times New Roman" w:cs="Times New Roman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3A148" w14:textId="3E7434DF" w:rsidR="00EC7D67" w:rsidRPr="00CB73DA" w:rsidRDefault="00EC7D67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F1681" w14:textId="766A9F3F" w:rsidR="00EC7D67" w:rsidRPr="00CB73DA" w:rsidRDefault="00EC7D67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hAnsi="Times New Roman" w:cs="Times New Roman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F3A6A" w14:textId="18876E92" w:rsidR="00EC7D67" w:rsidRPr="00CB73DA" w:rsidRDefault="00EC7D67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0CF8C" w14:textId="481C10C4" w:rsidR="00EC7D67" w:rsidRPr="00CB73DA" w:rsidRDefault="00EC7D67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6FBEF" w14:textId="6C52D7AC" w:rsidR="00EC7D67" w:rsidRPr="00CB73DA" w:rsidRDefault="00EC7D67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BE400" w14:textId="224BB75F" w:rsidR="00EC7D67" w:rsidRPr="00CB73DA" w:rsidRDefault="00EC7D67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6CE96" w14:textId="54C8E69E" w:rsidR="00EC7D67" w:rsidRPr="00CB73DA" w:rsidRDefault="00EC7D67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00A44" w14:textId="78B7220A" w:rsidR="00EC7D67" w:rsidRPr="00CB73DA" w:rsidRDefault="002C7739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356CA77F" w14:textId="441A3397" w:rsidR="00EC7D67" w:rsidRPr="00CB73DA" w:rsidRDefault="002C7739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C7D67" w:rsidRPr="00CB73DA" w14:paraId="391DC7AE" w14:textId="24628F13" w:rsidTr="00621393"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88168" w14:textId="09E09696" w:rsidR="00EC7D67" w:rsidRPr="00CB73DA" w:rsidRDefault="00EC7D67" w:rsidP="00A5532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Nie</w:t>
            </w:r>
            <w:proofErr w:type="spellEnd"/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2015 (A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9607A" w14:textId="7999CFFB" w:rsidR="00EC7D67" w:rsidRPr="00CB73DA" w:rsidRDefault="00EC7D67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6FF2A" w14:textId="3B59E077" w:rsidR="00EC7D67" w:rsidRPr="00CB73DA" w:rsidRDefault="00EC7D67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7B5BE" w14:textId="79153316" w:rsidR="00EC7D67" w:rsidRPr="00CB73DA" w:rsidRDefault="00EC7D67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3F871" w14:textId="1F3DE63A" w:rsidR="00EC7D67" w:rsidRPr="00CB73DA" w:rsidRDefault="00EC7D67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EC64A" w14:textId="77962372" w:rsidR="00EC7D67" w:rsidRPr="00CB73DA" w:rsidRDefault="00EC7D67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9EA69" w14:textId="065A1E27" w:rsidR="00EC7D67" w:rsidRPr="00CB73DA" w:rsidRDefault="00EC7D67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29CB5" w14:textId="435C186D" w:rsidR="00EC7D67" w:rsidRPr="00CB73DA" w:rsidRDefault="00EC7D67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28811" w14:textId="16C11B7B" w:rsidR="00EC7D67" w:rsidRPr="00CB73DA" w:rsidRDefault="00EC7D67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AFCD9" w14:textId="2B0C5744" w:rsidR="00EC7D67" w:rsidRPr="00CB73DA" w:rsidRDefault="00EC7D67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2D04D" w14:textId="6CBF200F" w:rsidR="00EC7D67" w:rsidRPr="00CB73DA" w:rsidRDefault="002C7739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7417A0DE" w14:textId="17D021CE" w:rsidR="00EC7D67" w:rsidRPr="00CB73DA" w:rsidRDefault="002C7739" w:rsidP="00A5532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</w:tr>
      <w:tr w:rsidR="002C7739" w:rsidRPr="00CB73DA" w14:paraId="6EEB47DE" w14:textId="4983641A" w:rsidTr="00621393"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23068" w14:textId="06953F11" w:rsidR="002C7739" w:rsidRPr="00CB73DA" w:rsidRDefault="002C7739" w:rsidP="002C77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Nie</w:t>
            </w:r>
            <w:proofErr w:type="spellEnd"/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2015 (B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7E997" w14:textId="14DD8CA9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8F73B" w14:textId="05E61785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1872B" w14:textId="782162D2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B7CD3" w14:textId="26D5BDE8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07C66" w14:textId="59E4652A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1356A" w14:textId="026CB685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AED9C" w14:textId="5A49E201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A6C2A" w14:textId="2C9A7D31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44FB7" w14:textId="44DDF3B4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2EBC3" w14:textId="0AB9013A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50A4123C" w14:textId="6D512D8B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2C7739" w:rsidRPr="00CB73DA" w14:paraId="6A797C88" w14:textId="415C6B01" w:rsidTr="00621393"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0FA0C" w14:textId="59C5BFA4" w:rsidR="002C7739" w:rsidRPr="00CB73DA" w:rsidRDefault="002C7739" w:rsidP="002C77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Nie</w:t>
            </w:r>
            <w:proofErr w:type="spellEnd"/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2015 (C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57581" w14:textId="1B5C7432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992DC" w14:textId="3EBF0F6B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3AFDA" w14:textId="39E5F3DA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E254D" w14:textId="44C695BE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9AC0D" w14:textId="6090EABE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A4797" w14:textId="3EE73FFA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92FAA" w14:textId="025637E6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6755B" w14:textId="3E11DDC7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113C7" w14:textId="1CA07E2B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08C77" w14:textId="5D1FFC27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1181CBB9" w14:textId="516EE2BE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</w:tr>
      <w:tr w:rsidR="00EC7D67" w:rsidRPr="00CB73DA" w14:paraId="2DED19D0" w14:textId="3B714130" w:rsidTr="00621393"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B5C4D" w14:textId="29146504" w:rsidR="00EC7D67" w:rsidRPr="00CB73DA" w:rsidRDefault="00EC7D67" w:rsidP="00A55326">
            <w:pPr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Tan 201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0C938" w14:textId="6B1600AB" w:rsidR="00EC7D67" w:rsidRPr="00CB73DA" w:rsidRDefault="00EC7D67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43B9D" w14:textId="061062F0" w:rsidR="00EC7D67" w:rsidRPr="00CB73DA" w:rsidRDefault="00EC7D67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FE0D0" w14:textId="2E721D7E" w:rsidR="00EC7D67" w:rsidRPr="00CB73DA" w:rsidRDefault="00EC7D67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038D1" w14:textId="01DA15F7" w:rsidR="00EC7D67" w:rsidRPr="00CB73DA" w:rsidRDefault="00EC7D67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09F0A" w14:textId="7F8529DB" w:rsidR="00EC7D67" w:rsidRPr="00CB73DA" w:rsidRDefault="00EC7D67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218E1" w14:textId="11389964" w:rsidR="00EC7D67" w:rsidRPr="00CB73DA" w:rsidRDefault="00EC7D67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125D7" w14:textId="4A402FB2" w:rsidR="00EC7D67" w:rsidRPr="00CB73DA" w:rsidRDefault="00EC7D67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56220" w14:textId="40E53741" w:rsidR="00EC7D67" w:rsidRPr="00CB73DA" w:rsidRDefault="00EC7D67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2483C" w14:textId="04922F55" w:rsidR="00EC7D67" w:rsidRPr="00CB73DA" w:rsidRDefault="00EC7D67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9F1C6" w14:textId="05E70105" w:rsidR="00EC7D67" w:rsidRPr="00CB73DA" w:rsidRDefault="00EC7D67" w:rsidP="00A553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02DEA522" w14:textId="5F2D43C3" w:rsidR="00EC7D67" w:rsidRPr="00CB73DA" w:rsidRDefault="00EC7D67" w:rsidP="00A5532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</w:tr>
      <w:tr w:rsidR="002C7739" w:rsidRPr="00CB73DA" w14:paraId="729195C2" w14:textId="77777777" w:rsidTr="00621393"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8C950" w14:textId="739B7B69" w:rsidR="002C7739" w:rsidRPr="00CB73DA" w:rsidRDefault="002C7739" w:rsidP="002C773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Wang 201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FDEF9" w14:textId="7A5783FC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9D94A" w14:textId="717BC00B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1B5C3" w14:textId="24525354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6D76E" w14:textId="4C34D8B9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3456B" w14:textId="067654A4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AE505" w14:textId="1122CB2F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0F822" w14:textId="0BBFBBD5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C325A" w14:textId="0BB1F1CE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4863B" w14:textId="06D22E2F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E4F9C" w14:textId="58A92A80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18F10D22" w14:textId="074BC031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2C7739" w:rsidRPr="00CB73DA" w14:paraId="2EAEC214" w14:textId="3271C2E6" w:rsidTr="00621393"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41514" w14:textId="179ECB04" w:rsidR="002C7739" w:rsidRPr="00CB73DA" w:rsidRDefault="002C7739" w:rsidP="002C7739">
            <w:pPr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Xiang 201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99C46" w14:textId="198E37F9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CF495" w14:textId="03A42AE2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FD917" w14:textId="4BB6BA5B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7FC7B" w14:textId="4E32CE93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DCC35" w14:textId="1DE1294D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FD8B5" w14:textId="5BAAF919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96E38" w14:textId="6ECDC659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64BB6" w14:textId="4026FFEB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35836" w14:textId="05F2A450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BFA51" w14:textId="110537A6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514EB837" w14:textId="5374865E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</w:tr>
      <w:tr w:rsidR="002C7739" w:rsidRPr="00CB73DA" w14:paraId="61BE86F0" w14:textId="53FDEB79" w:rsidTr="00621393"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84C24" w14:textId="767CA1D2" w:rsidR="002C7739" w:rsidRPr="00CB73DA" w:rsidRDefault="002C7739" w:rsidP="002C7739">
            <w:pPr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Yang 201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DB082" w14:textId="345B8DDD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9443F" w14:textId="32111B80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BDBC5" w14:textId="481F8642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B0392" w14:textId="48712C90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4E8F5" w14:textId="0BAE960C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9CE94" w14:textId="61BCFE30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6D9DD" w14:textId="26B11E21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09B72" w14:textId="5517EDA6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84C09" w14:textId="60F96385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9FD7E" w14:textId="49C9B22D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4F3F6476" w14:textId="7C7BDFB9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</w:tr>
      <w:tr w:rsidR="00F7468E" w:rsidRPr="00CB73DA" w14:paraId="58DCF6F3" w14:textId="4DFDE519" w:rsidTr="00621393"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B9FEB" w14:textId="20C0A942" w:rsidR="00F7468E" w:rsidRPr="00CB73DA" w:rsidRDefault="00F7468E" w:rsidP="00F7468E">
            <w:pPr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Zhang 2014 (A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2E871" w14:textId="0C3AD06E" w:rsidR="00F7468E" w:rsidRPr="00CB73DA" w:rsidRDefault="00F7468E" w:rsidP="00F746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C0A60" w14:textId="00E4AC8D" w:rsidR="00F7468E" w:rsidRPr="00CB73DA" w:rsidRDefault="00F7468E" w:rsidP="00F746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6B7C0" w14:textId="56933326" w:rsidR="00F7468E" w:rsidRPr="00CB73DA" w:rsidRDefault="00F7468E" w:rsidP="00F746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42767" w14:textId="64BB35BE" w:rsidR="00F7468E" w:rsidRPr="00CB73DA" w:rsidRDefault="00F7468E" w:rsidP="00F746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86E90" w14:textId="107613EB" w:rsidR="00F7468E" w:rsidRPr="00CB73DA" w:rsidRDefault="00F7468E" w:rsidP="00F746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6637B" w14:textId="34CDA13B" w:rsidR="00F7468E" w:rsidRPr="00CB73DA" w:rsidRDefault="00F7468E" w:rsidP="00F746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31F01" w14:textId="1FA700CD" w:rsidR="00F7468E" w:rsidRPr="00CB73DA" w:rsidRDefault="00F7468E" w:rsidP="00F746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9417B" w14:textId="77D8366B" w:rsidR="00F7468E" w:rsidRPr="00CB73DA" w:rsidRDefault="00F7468E" w:rsidP="00F746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1D689" w14:textId="43B276C2" w:rsidR="00F7468E" w:rsidRPr="00CB73DA" w:rsidRDefault="00F7468E" w:rsidP="00F746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03137" w14:textId="2F4F1BAC" w:rsidR="00F7468E" w:rsidRPr="00CB73DA" w:rsidRDefault="002C7739" w:rsidP="00F746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204ACEF2" w14:textId="14740ECA" w:rsidR="00F7468E" w:rsidRPr="00CB73DA" w:rsidRDefault="002C7739" w:rsidP="00F7468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</w:tr>
      <w:tr w:rsidR="002C7739" w:rsidRPr="00CB73DA" w14:paraId="4137E191" w14:textId="70F1CBBD" w:rsidTr="00621393"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ABEAA" w14:textId="0830A3F9" w:rsidR="002C7739" w:rsidRPr="00CB73DA" w:rsidRDefault="002C7739" w:rsidP="002C7739">
            <w:pPr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Zhang 2014 (B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1594C" w14:textId="10E1B50C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B94C6" w14:textId="040C4FF6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73372" w14:textId="0EE44C1D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D42C8" w14:textId="6C78C932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7A621" w14:textId="53D7D798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D3806" w14:textId="0AFFCE1A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B1792" w14:textId="11E872ED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40A43" w14:textId="22B28CF5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A9E76" w14:textId="562C84EA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DBA7A" w14:textId="552BECAA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072209D9" w14:textId="0DC654CA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</w:tr>
      <w:tr w:rsidR="002C7739" w:rsidRPr="00CB73DA" w14:paraId="2963143C" w14:textId="3FE08ACC" w:rsidTr="00621393"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54C46" w14:textId="7307C7FC" w:rsidR="002C7739" w:rsidRPr="00CB73DA" w:rsidRDefault="002C7739" w:rsidP="002C7739">
            <w:pPr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Zhang 2014 (C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BCFAD" w14:textId="733E0FC8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B0D2B" w14:textId="581BEC08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5050F" w14:textId="63FD7B84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FF381" w14:textId="38EB6B7B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D7ACD" w14:textId="57D46039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CC358" w14:textId="16F282B1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EDBA3" w14:textId="510BC089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CDFCB" w14:textId="1B9092CF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257F2" w14:textId="45409D0C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4B9A8" w14:textId="0D3922CB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24397A18" w14:textId="45D11903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</w:tr>
      <w:tr w:rsidR="002C7739" w:rsidRPr="00CB73DA" w14:paraId="49AF1035" w14:textId="4C0DB738" w:rsidTr="00621393"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C1019" w14:textId="7F31D37B" w:rsidR="002C7739" w:rsidRPr="00CB73DA" w:rsidRDefault="002C7739" w:rsidP="002C7739">
            <w:pPr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Zhang 20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261CE" w14:textId="0CB04B15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EE3B2" w14:textId="5C7F393B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1DE8E" w14:textId="3ECFB63F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3E4F2" w14:textId="376385B7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2FF64" w14:textId="02A01B08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C733F" w14:textId="5B785A77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E2283" w14:textId="7CC605B5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EC146" w14:textId="59305265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9716D" w14:textId="513C39E2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111A8" w14:textId="7C9992BB" w:rsidR="002C7739" w:rsidRPr="00CB73DA" w:rsidRDefault="002C7739" w:rsidP="002C7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DA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453ACAA4" w14:textId="415BC8B5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</w:tr>
      <w:tr w:rsidR="002C7739" w:rsidRPr="00CB73DA" w14:paraId="6668F137" w14:textId="77777777" w:rsidTr="006E37DD"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99A0F" w14:textId="0143D7E4" w:rsidR="002C7739" w:rsidRPr="00CB73DA" w:rsidRDefault="002C7739" w:rsidP="002C773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Zhou 2014 (A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7F7C5" w14:textId="7F35BF75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9193F" w14:textId="1239A81E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A4B75" w14:textId="455F1DD0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DA73A" w14:textId="05FB27EE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52474" w14:textId="69562324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43B72" w14:textId="7ED98F74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9854A" w14:textId="7F1CC467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B51E7" w14:textId="0B0FFA49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20BF3" w14:textId="4D65321E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114AA" w14:textId="34ECED02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747277C0" w14:textId="3553F601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</w:tr>
      <w:tr w:rsidR="002C7739" w:rsidRPr="00CB73DA" w14:paraId="645B8081" w14:textId="77777777" w:rsidTr="00053ED4"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C4721" w14:textId="657C26D4" w:rsidR="002C7739" w:rsidRPr="00CB73DA" w:rsidRDefault="002C7739" w:rsidP="002C773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Zhou 2014 (B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16B12" w14:textId="4BFEE51D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56036" w14:textId="48F33BCC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8ED2E" w14:textId="6D07A03B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FD766" w14:textId="0F377CA7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74E27" w14:textId="288F12D7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E0FCD" w14:textId="7B615CFB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0F8F3" w14:textId="0DA7A38D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B5513" w14:textId="7F0176AB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B88BA" w14:textId="3E4099BE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924B5" w14:textId="0CAF37FC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0E120521" w14:textId="40DC53A2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</w:tr>
      <w:tr w:rsidR="002C7739" w:rsidRPr="00CB73DA" w14:paraId="2D302209" w14:textId="77777777" w:rsidTr="00053ED4"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E10C65" w14:textId="6712C656" w:rsidR="002C7739" w:rsidRPr="00CB73DA" w:rsidRDefault="002C7739" w:rsidP="002C773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Zhou 2014 (C)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A55A68" w14:textId="0CA85BE3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8A07D9" w14:textId="3649E417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5BCEED" w14:textId="589AF84F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1E0B54" w14:textId="5EB5C611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A555F4" w14:textId="13D29820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DF5393" w14:textId="61391586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95F163" w14:textId="733A13A3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5A4BA3" w14:textId="76326824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14A2FB" w14:textId="4F56D6A1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BD26E9" w14:textId="561FEBFF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AAD88" w14:textId="7EA51797" w:rsidR="002C7739" w:rsidRPr="00CB73DA" w:rsidRDefault="002C7739" w:rsidP="002C77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B73D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</w:tr>
    </w:tbl>
    <w:p w14:paraId="6A69C987" w14:textId="680F82BB" w:rsidR="002D373A" w:rsidRPr="00CB73DA" w:rsidRDefault="00CC3E1A" w:rsidP="00AE7143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CB73DA">
        <w:rPr>
          <w:rFonts w:ascii="Times New Roman" w:hAnsi="Times New Roman" w:cs="Times New Roman"/>
          <w:color w:val="000000" w:themeColor="text1"/>
          <w:szCs w:val="21"/>
        </w:rPr>
        <w:t xml:space="preserve">Note: </w:t>
      </w:r>
      <w:r w:rsidR="00AF097B" w:rsidRPr="00CB73DA">
        <w:rPr>
          <w:rFonts w:ascii="Times New Roman" w:hAnsi="Times New Roman" w:cs="Times New Roman"/>
          <w:color w:val="000000" w:themeColor="text1"/>
          <w:szCs w:val="21"/>
        </w:rPr>
        <w:t xml:space="preserve">Selection bias: </w:t>
      </w:r>
      <w:r w:rsidR="00B24B25" w:rsidRPr="00CB73DA">
        <w:rPr>
          <w:rFonts w:ascii="Times New Roman" w:hAnsi="Times New Roman" w:cs="Times New Roman"/>
          <w:color w:val="000000" w:themeColor="text1"/>
          <w:szCs w:val="21"/>
        </w:rPr>
        <w:t xml:space="preserve">A, </w:t>
      </w:r>
      <w:r w:rsidR="00AE7143" w:rsidRPr="00CB73DA">
        <w:rPr>
          <w:rFonts w:ascii="Times New Roman" w:hAnsi="Times New Roman" w:cs="Times New Roman"/>
          <w:color w:val="000000" w:themeColor="text1"/>
          <w:szCs w:val="21"/>
        </w:rPr>
        <w:t>Sequence generation</w:t>
      </w:r>
      <w:r w:rsidR="00B24B25" w:rsidRPr="00CB73DA">
        <w:rPr>
          <w:rFonts w:ascii="Times New Roman" w:hAnsi="Times New Roman" w:cs="Times New Roman"/>
          <w:color w:val="000000" w:themeColor="text1"/>
          <w:szCs w:val="21"/>
        </w:rPr>
        <w:t xml:space="preserve">; B, </w:t>
      </w:r>
      <w:r w:rsidR="00AE7143" w:rsidRPr="00CB73DA">
        <w:rPr>
          <w:rFonts w:ascii="Times New Roman" w:hAnsi="Times New Roman" w:cs="Times New Roman"/>
          <w:color w:val="000000" w:themeColor="text1"/>
          <w:szCs w:val="21"/>
        </w:rPr>
        <w:t>Baseline characteristics</w:t>
      </w:r>
      <w:r w:rsidR="00B24B25" w:rsidRPr="00CB73DA">
        <w:rPr>
          <w:rFonts w:ascii="Times New Roman" w:hAnsi="Times New Roman" w:cs="Times New Roman"/>
          <w:color w:val="000000" w:themeColor="text1"/>
          <w:szCs w:val="21"/>
        </w:rPr>
        <w:t>; C,</w:t>
      </w:r>
      <w:r w:rsidR="00AF097B" w:rsidRPr="00CB73D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E7143" w:rsidRPr="00CB73DA">
        <w:rPr>
          <w:rFonts w:ascii="Times New Roman" w:hAnsi="Times New Roman" w:cs="Times New Roman"/>
          <w:color w:val="000000" w:themeColor="text1"/>
          <w:szCs w:val="21"/>
        </w:rPr>
        <w:t>Allocation concealment.</w:t>
      </w:r>
      <w:r w:rsidR="00AF097B" w:rsidRPr="00CB73D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E7143" w:rsidRPr="00CB73DA">
        <w:rPr>
          <w:rFonts w:ascii="Times New Roman" w:hAnsi="Times New Roman" w:cs="Times New Roman"/>
          <w:color w:val="000000" w:themeColor="text1"/>
          <w:szCs w:val="21"/>
        </w:rPr>
        <w:t xml:space="preserve">Performance bias: </w:t>
      </w:r>
      <w:r w:rsidR="00AF097B" w:rsidRPr="00CB73DA">
        <w:rPr>
          <w:rFonts w:ascii="Times New Roman" w:hAnsi="Times New Roman" w:cs="Times New Roman"/>
          <w:color w:val="000000" w:themeColor="text1"/>
          <w:szCs w:val="21"/>
        </w:rPr>
        <w:t xml:space="preserve">D, </w:t>
      </w:r>
      <w:r w:rsidR="00AE7143" w:rsidRPr="00CB73DA">
        <w:rPr>
          <w:rFonts w:ascii="Times New Roman" w:hAnsi="Times New Roman" w:cs="Times New Roman"/>
          <w:color w:val="000000" w:themeColor="text1"/>
          <w:szCs w:val="21"/>
        </w:rPr>
        <w:t>Random housing</w:t>
      </w:r>
      <w:r w:rsidR="00AF097B" w:rsidRPr="00CB73DA">
        <w:rPr>
          <w:rFonts w:ascii="Times New Roman" w:hAnsi="Times New Roman" w:cs="Times New Roman"/>
          <w:color w:val="000000" w:themeColor="text1"/>
          <w:szCs w:val="21"/>
        </w:rPr>
        <w:t xml:space="preserve">; E, </w:t>
      </w:r>
      <w:r w:rsidR="00AE7143" w:rsidRPr="00CB73DA">
        <w:rPr>
          <w:rFonts w:ascii="Times New Roman" w:hAnsi="Times New Roman" w:cs="Times New Roman"/>
          <w:color w:val="000000" w:themeColor="text1"/>
          <w:szCs w:val="21"/>
        </w:rPr>
        <w:t>Blinding</w:t>
      </w:r>
      <w:r w:rsidRPr="00CB73DA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AF097B" w:rsidRPr="00CB73DA">
        <w:rPr>
          <w:rFonts w:ascii="Times New Roman" w:hAnsi="Times New Roman" w:cs="Times New Roman"/>
          <w:color w:val="000000" w:themeColor="text1"/>
          <w:szCs w:val="21"/>
        </w:rPr>
        <w:t>Detection bias: F,</w:t>
      </w:r>
      <w:r w:rsidRPr="00CB73D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E7143" w:rsidRPr="00CB73DA">
        <w:rPr>
          <w:rFonts w:ascii="Times New Roman" w:hAnsi="Times New Roman" w:cs="Times New Roman"/>
          <w:color w:val="000000" w:themeColor="text1"/>
          <w:szCs w:val="21"/>
        </w:rPr>
        <w:t>Random outcome assessment</w:t>
      </w:r>
      <w:r w:rsidR="00611545" w:rsidRPr="00CB73DA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="00AF097B" w:rsidRPr="00CB73DA">
        <w:rPr>
          <w:rFonts w:ascii="Times New Roman" w:hAnsi="Times New Roman" w:cs="Times New Roman"/>
          <w:color w:val="000000" w:themeColor="text1"/>
          <w:szCs w:val="21"/>
        </w:rPr>
        <w:t xml:space="preserve">G, </w:t>
      </w:r>
      <w:r w:rsidR="00AE7143" w:rsidRPr="00CB73DA">
        <w:rPr>
          <w:rFonts w:ascii="Times New Roman" w:hAnsi="Times New Roman" w:cs="Times New Roman"/>
          <w:color w:val="000000" w:themeColor="text1"/>
          <w:szCs w:val="21"/>
        </w:rPr>
        <w:t>Blinding</w:t>
      </w:r>
      <w:r w:rsidRPr="00CB73DA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AF097B" w:rsidRPr="00CB73DA">
        <w:rPr>
          <w:rFonts w:ascii="Times New Roman" w:hAnsi="Times New Roman" w:cs="Times New Roman"/>
          <w:color w:val="000000" w:themeColor="text1"/>
          <w:szCs w:val="21"/>
        </w:rPr>
        <w:t>Attrition bias:</w:t>
      </w:r>
      <w:r w:rsidR="00611545" w:rsidRPr="00CB73D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292262" w:rsidRPr="00CB73DA">
        <w:rPr>
          <w:rFonts w:ascii="Times New Roman" w:hAnsi="Times New Roman" w:cs="Times New Roman"/>
          <w:color w:val="000000" w:themeColor="text1"/>
          <w:szCs w:val="21"/>
        </w:rPr>
        <w:t xml:space="preserve">H, </w:t>
      </w:r>
      <w:r w:rsidR="00AE7143" w:rsidRPr="00CB73DA">
        <w:rPr>
          <w:rFonts w:ascii="Times New Roman" w:hAnsi="Times New Roman" w:cs="Times New Roman"/>
          <w:color w:val="000000" w:themeColor="text1"/>
          <w:szCs w:val="21"/>
        </w:rPr>
        <w:t>Incomplete outcome data</w:t>
      </w:r>
      <w:r w:rsidRPr="00CB73DA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AF097B" w:rsidRPr="00CB73DA">
        <w:rPr>
          <w:rFonts w:ascii="Times New Roman" w:hAnsi="Times New Roman" w:cs="Times New Roman"/>
          <w:color w:val="000000" w:themeColor="text1"/>
          <w:szCs w:val="21"/>
        </w:rPr>
        <w:t>Reporting bias:</w:t>
      </w:r>
      <w:r w:rsidR="00611545" w:rsidRPr="00CB73D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F097B" w:rsidRPr="00CB73DA">
        <w:rPr>
          <w:rFonts w:ascii="Times New Roman" w:hAnsi="Times New Roman" w:cs="Times New Roman"/>
          <w:color w:val="000000" w:themeColor="text1"/>
          <w:szCs w:val="21"/>
        </w:rPr>
        <w:t>I</w:t>
      </w:r>
      <w:r w:rsidR="00611545" w:rsidRPr="00CB73DA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AE7143" w:rsidRPr="00CB73DA">
        <w:rPr>
          <w:rFonts w:ascii="Times New Roman" w:hAnsi="Times New Roman" w:cs="Times New Roman"/>
          <w:color w:val="000000" w:themeColor="text1"/>
          <w:szCs w:val="21"/>
        </w:rPr>
        <w:t>Selective outcome reporting.</w:t>
      </w:r>
      <w:r w:rsidRPr="00CB73D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F097B" w:rsidRPr="00CB73DA">
        <w:rPr>
          <w:rFonts w:ascii="Times New Roman" w:hAnsi="Times New Roman" w:cs="Times New Roman"/>
          <w:color w:val="000000" w:themeColor="text1"/>
          <w:szCs w:val="21"/>
        </w:rPr>
        <w:t>Other:</w:t>
      </w:r>
      <w:r w:rsidR="00611545" w:rsidRPr="00CB73D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F097B" w:rsidRPr="00CB73DA">
        <w:rPr>
          <w:rFonts w:ascii="Times New Roman" w:hAnsi="Times New Roman" w:cs="Times New Roman"/>
          <w:color w:val="000000" w:themeColor="text1"/>
          <w:szCs w:val="21"/>
        </w:rPr>
        <w:t>J</w:t>
      </w:r>
      <w:r w:rsidR="00611545" w:rsidRPr="00CB73DA">
        <w:rPr>
          <w:rFonts w:ascii="Times New Roman" w:hAnsi="Times New Roman" w:cs="Times New Roman"/>
          <w:color w:val="000000" w:themeColor="text1"/>
          <w:szCs w:val="21"/>
        </w:rPr>
        <w:t>,</w:t>
      </w:r>
      <w:r w:rsidR="00AF097B" w:rsidRPr="00CB73D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E7143" w:rsidRPr="00CB73DA">
        <w:rPr>
          <w:rFonts w:ascii="Times New Roman" w:hAnsi="Times New Roman" w:cs="Times New Roman"/>
          <w:color w:val="000000" w:themeColor="text1"/>
          <w:szCs w:val="21"/>
        </w:rPr>
        <w:t>Other sources of bias</w:t>
      </w:r>
      <w:r w:rsidRPr="00CB73DA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8A2FC9" w:rsidRPr="00CB73DA">
        <w:rPr>
          <w:rFonts w:ascii="Times New Roman" w:hAnsi="Times New Roman" w:cs="Times New Roman"/>
          <w:color w:val="000000" w:themeColor="text1"/>
          <w:szCs w:val="21"/>
        </w:rPr>
        <w:t>?</w:t>
      </w:r>
      <w:r w:rsidR="004B3C9A" w:rsidRPr="00CB73DA">
        <w:rPr>
          <w:rFonts w:ascii="Times New Roman" w:hAnsi="Times New Roman" w:cs="Times New Roman"/>
          <w:color w:val="000000" w:themeColor="text1"/>
          <w:szCs w:val="21"/>
        </w:rPr>
        <w:t xml:space="preserve">, unclear; </w:t>
      </w:r>
      <w:r w:rsidR="008A2FC9" w:rsidRPr="00CB73DA">
        <w:rPr>
          <w:rFonts w:ascii="Times New Roman" w:hAnsi="Times New Roman" w:cs="Times New Roman"/>
          <w:color w:val="000000" w:themeColor="text1"/>
          <w:szCs w:val="21"/>
        </w:rPr>
        <w:t>+</w:t>
      </w:r>
      <w:r w:rsidR="004B3C9A" w:rsidRPr="00CB73DA">
        <w:rPr>
          <w:rFonts w:ascii="Times New Roman" w:hAnsi="Times New Roman" w:cs="Times New Roman"/>
          <w:color w:val="000000" w:themeColor="text1"/>
          <w:szCs w:val="21"/>
        </w:rPr>
        <w:t xml:space="preserve">, low risk; </w:t>
      </w:r>
      <w:r w:rsidR="008A2FC9" w:rsidRPr="00CB73DA">
        <w:rPr>
          <w:rFonts w:ascii="Times New Roman" w:hAnsi="Times New Roman" w:cs="Times New Roman"/>
          <w:color w:val="000000" w:themeColor="text1"/>
          <w:szCs w:val="21"/>
        </w:rPr>
        <w:t>-</w:t>
      </w:r>
      <w:r w:rsidR="004B3C9A" w:rsidRPr="00CB73DA">
        <w:rPr>
          <w:rFonts w:ascii="Times New Roman" w:hAnsi="Times New Roman" w:cs="Times New Roman"/>
          <w:color w:val="000000" w:themeColor="text1"/>
          <w:szCs w:val="21"/>
        </w:rPr>
        <w:t>, high risk.</w:t>
      </w:r>
    </w:p>
    <w:p w14:paraId="274362AE" w14:textId="5F2D772A" w:rsidR="00821970" w:rsidRPr="00CB73DA" w:rsidRDefault="00821970" w:rsidP="00AE7143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6E416ACF" w14:textId="5EAB7E42" w:rsidR="00821970" w:rsidRPr="00CB73DA" w:rsidRDefault="00821970" w:rsidP="00AE7143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74179BF1" w14:textId="17E0B18F" w:rsidR="00821970" w:rsidRPr="00CB73DA" w:rsidRDefault="00821970" w:rsidP="00AE7143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sectPr w:rsidR="00821970" w:rsidRPr="00CB73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62CC51" w14:textId="77777777" w:rsidR="00DA47C5" w:rsidRDefault="00DA47C5" w:rsidP="0076136C">
      <w:r>
        <w:separator/>
      </w:r>
    </w:p>
  </w:endnote>
  <w:endnote w:type="continuationSeparator" w:id="0">
    <w:p w14:paraId="390121B9" w14:textId="77777777" w:rsidR="00DA47C5" w:rsidRDefault="00DA47C5" w:rsidP="007613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143765" w14:textId="77777777" w:rsidR="00DA47C5" w:rsidRDefault="00DA47C5" w:rsidP="0076136C">
      <w:r>
        <w:separator/>
      </w:r>
    </w:p>
  </w:footnote>
  <w:footnote w:type="continuationSeparator" w:id="0">
    <w:p w14:paraId="1C5C9A0D" w14:textId="77777777" w:rsidR="00DA47C5" w:rsidRDefault="00DA47C5" w:rsidP="007613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5D59"/>
    <w:rsid w:val="00007B8C"/>
    <w:rsid w:val="00014411"/>
    <w:rsid w:val="00017CD5"/>
    <w:rsid w:val="000315CA"/>
    <w:rsid w:val="0003662A"/>
    <w:rsid w:val="00174186"/>
    <w:rsid w:val="00180059"/>
    <w:rsid w:val="001C4898"/>
    <w:rsid w:val="002045BC"/>
    <w:rsid w:val="00222A3A"/>
    <w:rsid w:val="00237394"/>
    <w:rsid w:val="00267A5D"/>
    <w:rsid w:val="00292262"/>
    <w:rsid w:val="002B2B53"/>
    <w:rsid w:val="002C7739"/>
    <w:rsid w:val="002D373A"/>
    <w:rsid w:val="002F5D59"/>
    <w:rsid w:val="0031608B"/>
    <w:rsid w:val="00342E0F"/>
    <w:rsid w:val="00346ACB"/>
    <w:rsid w:val="00365D10"/>
    <w:rsid w:val="003824F9"/>
    <w:rsid w:val="004044CF"/>
    <w:rsid w:val="00407ED5"/>
    <w:rsid w:val="00424624"/>
    <w:rsid w:val="004747BD"/>
    <w:rsid w:val="00486D49"/>
    <w:rsid w:val="0049543B"/>
    <w:rsid w:val="004A3C6D"/>
    <w:rsid w:val="004B1200"/>
    <w:rsid w:val="004B3C9A"/>
    <w:rsid w:val="004C6678"/>
    <w:rsid w:val="004F0256"/>
    <w:rsid w:val="00540EF9"/>
    <w:rsid w:val="00541453"/>
    <w:rsid w:val="005823B1"/>
    <w:rsid w:val="005832C4"/>
    <w:rsid w:val="005B6E60"/>
    <w:rsid w:val="005E1405"/>
    <w:rsid w:val="00611545"/>
    <w:rsid w:val="00621393"/>
    <w:rsid w:val="006252B9"/>
    <w:rsid w:val="00634FFE"/>
    <w:rsid w:val="006918B6"/>
    <w:rsid w:val="006F159A"/>
    <w:rsid w:val="0076136C"/>
    <w:rsid w:val="00776AD8"/>
    <w:rsid w:val="00795C66"/>
    <w:rsid w:val="007B2C1D"/>
    <w:rsid w:val="007C2F15"/>
    <w:rsid w:val="007E288E"/>
    <w:rsid w:val="00821970"/>
    <w:rsid w:val="008335B6"/>
    <w:rsid w:val="00877D4B"/>
    <w:rsid w:val="00896F7D"/>
    <w:rsid w:val="008A2FC9"/>
    <w:rsid w:val="008B69B6"/>
    <w:rsid w:val="00925912"/>
    <w:rsid w:val="009270F7"/>
    <w:rsid w:val="00936F0B"/>
    <w:rsid w:val="0095780B"/>
    <w:rsid w:val="009C4CFF"/>
    <w:rsid w:val="009E1DC1"/>
    <w:rsid w:val="009F0FCF"/>
    <w:rsid w:val="009F188B"/>
    <w:rsid w:val="00A26686"/>
    <w:rsid w:val="00A41436"/>
    <w:rsid w:val="00A55326"/>
    <w:rsid w:val="00AB01CE"/>
    <w:rsid w:val="00AD019A"/>
    <w:rsid w:val="00AE7143"/>
    <w:rsid w:val="00AF097B"/>
    <w:rsid w:val="00B21411"/>
    <w:rsid w:val="00B24B25"/>
    <w:rsid w:val="00B55D80"/>
    <w:rsid w:val="00BF1332"/>
    <w:rsid w:val="00C3603A"/>
    <w:rsid w:val="00C418B6"/>
    <w:rsid w:val="00C5068A"/>
    <w:rsid w:val="00C534C5"/>
    <w:rsid w:val="00C56C65"/>
    <w:rsid w:val="00C87F88"/>
    <w:rsid w:val="00CB73DA"/>
    <w:rsid w:val="00CC3E1A"/>
    <w:rsid w:val="00D00AD8"/>
    <w:rsid w:val="00D00E62"/>
    <w:rsid w:val="00D31FB2"/>
    <w:rsid w:val="00D80B53"/>
    <w:rsid w:val="00D96FDB"/>
    <w:rsid w:val="00DA47C5"/>
    <w:rsid w:val="00DA6065"/>
    <w:rsid w:val="00DB5B74"/>
    <w:rsid w:val="00DC3E66"/>
    <w:rsid w:val="00DD3552"/>
    <w:rsid w:val="00E00949"/>
    <w:rsid w:val="00E3695E"/>
    <w:rsid w:val="00E83AFC"/>
    <w:rsid w:val="00E947AE"/>
    <w:rsid w:val="00EA3220"/>
    <w:rsid w:val="00EC7D67"/>
    <w:rsid w:val="00F3448E"/>
    <w:rsid w:val="00F74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DA22D7"/>
  <w15:chartTrackingRefBased/>
  <w15:docId w15:val="{D4E3D73A-3D0D-4B92-B853-BA9ADC3C8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4B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613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6136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613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6136C"/>
    <w:rPr>
      <w:sz w:val="18"/>
      <w:szCs w:val="18"/>
    </w:rPr>
  </w:style>
  <w:style w:type="paragraph" w:styleId="a8">
    <w:name w:val="Normal (Web)"/>
    <w:basedOn w:val="a"/>
    <w:uiPriority w:val="99"/>
    <w:unhideWhenUsed/>
    <w:rsid w:val="005823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59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79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0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34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</dc:creator>
  <cp:keywords/>
  <dc:description/>
  <cp:lastModifiedBy>Cynthia</cp:lastModifiedBy>
  <cp:revision>54</cp:revision>
  <dcterms:created xsi:type="dcterms:W3CDTF">2021-07-26T14:55:00Z</dcterms:created>
  <dcterms:modified xsi:type="dcterms:W3CDTF">2022-01-10T08:45:00Z</dcterms:modified>
</cp:coreProperties>
</file>